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5A1" w14:textId="5DEF03A6" w:rsidR="0054163D" w:rsidRDefault="0054163D" w:rsidP="0054163D">
      <w:pPr>
        <w:rPr>
          <w:rFonts w:ascii="Arial" w:hAnsi="Arial" w:cs="Arial"/>
          <w:sz w:val="20"/>
          <w:szCs w:val="20"/>
        </w:rPr>
      </w:pPr>
      <w:r w:rsidRPr="0054163D">
        <w:rPr>
          <w:rFonts w:ascii="Arial" w:hAnsi="Arial" w:cs="Arial"/>
          <w:b/>
          <w:bCs/>
          <w:sz w:val="20"/>
          <w:szCs w:val="20"/>
        </w:rPr>
        <w:t xml:space="preserve">Table S2. </w:t>
      </w:r>
      <w:r w:rsidRPr="0054163D">
        <w:rPr>
          <w:rFonts w:ascii="Arial" w:hAnsi="Arial" w:cs="Arial"/>
          <w:sz w:val="20"/>
          <w:szCs w:val="20"/>
        </w:rPr>
        <w:t>S</w:t>
      </w:r>
      <w:r w:rsidRPr="0054163D">
        <w:rPr>
          <w:rFonts w:ascii="Arial" w:hAnsi="Arial" w:cs="Arial"/>
          <w:sz w:val="20"/>
          <w:szCs w:val="20"/>
        </w:rPr>
        <w:t>tudy details of evaluations that focused on non-traditional implementation component of a health intervention (n = 8)</w:t>
      </w:r>
    </w:p>
    <w:p w14:paraId="0FCB6B2D" w14:textId="77777777" w:rsidR="0054163D" w:rsidRPr="0054163D" w:rsidRDefault="0054163D" w:rsidP="0054163D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1974"/>
        <w:gridCol w:w="2305"/>
        <w:gridCol w:w="1689"/>
        <w:gridCol w:w="1559"/>
        <w:gridCol w:w="1440"/>
        <w:gridCol w:w="2277"/>
      </w:tblGrid>
      <w:tr w:rsidR="0054163D" w:rsidRPr="0054163D" w14:paraId="3B8DA512" w14:textId="77777777" w:rsidTr="00E86F0B">
        <w:trPr>
          <w:trHeight w:val="320"/>
        </w:trPr>
        <w:tc>
          <w:tcPr>
            <w:tcW w:w="659" w:type="pct"/>
            <w:noWrap/>
            <w:hideMark/>
          </w:tcPr>
          <w:p w14:paraId="16083048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udy &amp; country </w:t>
            </w:r>
          </w:p>
          <w:p w14:paraId="5330F5E0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 analysis</w:t>
            </w:r>
          </w:p>
        </w:tc>
        <w:tc>
          <w:tcPr>
            <w:tcW w:w="762" w:type="pct"/>
            <w:noWrap/>
            <w:hideMark/>
          </w:tcPr>
          <w:p w14:paraId="1855634D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Type</w:t>
            </w:r>
          </w:p>
        </w:tc>
        <w:tc>
          <w:tcPr>
            <w:tcW w:w="890" w:type="pct"/>
            <w:noWrap/>
            <w:hideMark/>
          </w:tcPr>
          <w:p w14:paraId="1ECF3B0B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Evaluation</w:t>
            </w:r>
          </w:p>
          <w:p w14:paraId="0F18E612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amp; Time Horizon</w:t>
            </w:r>
          </w:p>
        </w:tc>
        <w:tc>
          <w:tcPr>
            <w:tcW w:w="652" w:type="pct"/>
            <w:noWrap/>
            <w:hideMark/>
          </w:tcPr>
          <w:p w14:paraId="493F088B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spective </w:t>
            </w:r>
          </w:p>
        </w:tc>
        <w:tc>
          <w:tcPr>
            <w:tcW w:w="602" w:type="pct"/>
            <w:noWrap/>
            <w:hideMark/>
          </w:tcPr>
          <w:p w14:paraId="1237ABB1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556" w:type="pct"/>
            <w:noWrap/>
            <w:hideMark/>
          </w:tcPr>
          <w:p w14:paraId="7CC26E0E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79" w:type="pct"/>
            <w:noWrap/>
            <w:hideMark/>
          </w:tcPr>
          <w:p w14:paraId="4A04F73C" w14:textId="77777777" w:rsidR="0054163D" w:rsidRPr="0054163D" w:rsidRDefault="0054163D" w:rsidP="00E86F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 strategies</w:t>
            </w:r>
          </w:p>
        </w:tc>
      </w:tr>
      <w:tr w:rsidR="0054163D" w:rsidRPr="0054163D" w14:paraId="2B85C6F6" w14:textId="77777777" w:rsidTr="00E86F0B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44026913" w14:textId="77777777" w:rsidR="0054163D" w:rsidRPr="0054163D" w:rsidRDefault="0054163D" w:rsidP="00E86F0B">
            <w:pPr>
              <w:rPr>
                <w:rFonts w:ascii="Arial" w:hAnsi="Arial" w:cs="Arial"/>
                <w:sz w:val="20"/>
                <w:szCs w:val="20"/>
              </w:rPr>
            </w:pPr>
            <w:r w:rsidRPr="00541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ies evaluating a unique 'implementation' component</w:t>
            </w:r>
          </w:p>
        </w:tc>
      </w:tr>
      <w:tr w:rsidR="0054163D" w:rsidRPr="0054163D" w14:paraId="3E6B642E" w14:textId="77777777" w:rsidTr="00E86F0B">
        <w:trPr>
          <w:trHeight w:val="1324"/>
        </w:trPr>
        <w:tc>
          <w:tcPr>
            <w:tcW w:w="659" w:type="pct"/>
            <w:noWrap/>
            <w:hideMark/>
          </w:tcPr>
          <w:p w14:paraId="462E82A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erlman 2001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"/>
                <w:id w:val="-1502339348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1</w:t>
                </w:r>
              </w:sdtContent>
            </w:sdt>
          </w:p>
          <w:p w14:paraId="01578F8D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62" w:type="pct"/>
            <w:noWrap/>
            <w:hideMark/>
          </w:tcPr>
          <w:p w14:paraId="172AB4E5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5C6A702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EA</w:t>
            </w:r>
          </w:p>
          <w:p w14:paraId="7A5DB85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652" w:type="pct"/>
            <w:noWrap/>
            <w:hideMark/>
          </w:tcPr>
          <w:p w14:paraId="78769362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7801217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556" w:type="pct"/>
            <w:hideMark/>
          </w:tcPr>
          <w:p w14:paraId="5E6CDC38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articipants of a syringe exchange program</w:t>
            </w:r>
          </w:p>
        </w:tc>
        <w:tc>
          <w:tcPr>
            <w:tcW w:w="879" w:type="pct"/>
            <w:hideMark/>
          </w:tcPr>
          <w:p w14:paraId="1149270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Status quo (no intervention)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2) TB screening and directly observed preventative treatment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3) Additional monetary incentive to improve treatment adherence</w:t>
            </w:r>
          </w:p>
        </w:tc>
      </w:tr>
      <w:tr w:rsidR="0054163D" w:rsidRPr="0054163D" w14:paraId="2CE0A1D2" w14:textId="77777777" w:rsidTr="00E86F0B">
        <w:trPr>
          <w:trHeight w:val="2298"/>
        </w:trPr>
        <w:tc>
          <w:tcPr>
            <w:tcW w:w="659" w:type="pct"/>
            <w:noWrap/>
            <w:hideMark/>
          </w:tcPr>
          <w:p w14:paraId="38EEFF5E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Kominski</w:t>
            </w:r>
            <w:proofErr w:type="spellEnd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 2007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"/>
                <w:id w:val="537942382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2</w:t>
                </w:r>
              </w:sdtContent>
            </w:sdt>
          </w:p>
          <w:p w14:paraId="43C79E0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62" w:type="pct"/>
            <w:noWrap/>
            <w:hideMark/>
          </w:tcPr>
          <w:p w14:paraId="5C055292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533D8C72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</w:p>
          <w:p w14:paraId="7B41D058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652" w:type="pct"/>
            <w:noWrap/>
            <w:hideMark/>
          </w:tcPr>
          <w:p w14:paraId="26E2C57E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Societal</w:t>
            </w:r>
          </w:p>
        </w:tc>
        <w:tc>
          <w:tcPr>
            <w:tcW w:w="602" w:type="pct"/>
            <w:noWrap/>
            <w:hideMark/>
          </w:tcPr>
          <w:p w14:paraId="64BF407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Markov</w:t>
            </w:r>
          </w:p>
        </w:tc>
        <w:tc>
          <w:tcPr>
            <w:tcW w:w="556" w:type="pct"/>
            <w:hideMark/>
          </w:tcPr>
          <w:p w14:paraId="181949A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Adolescents with confirmed LTBI</w:t>
            </w:r>
          </w:p>
        </w:tc>
        <w:tc>
          <w:tcPr>
            <w:tcW w:w="879" w:type="pct"/>
            <w:hideMark/>
          </w:tcPr>
          <w:p w14:paraId="1D2B9AD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Usual care (given treatment and education material the clinics routinely provide patients)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2) Peer counsel group (counseled by adolescent who has completed treatment)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3) Contingency contracting (a reward was negotiated between parent and adolescent in exchange for adherence)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4) Combined peer counseling and contingency contracting</w:t>
            </w:r>
          </w:p>
        </w:tc>
      </w:tr>
      <w:tr w:rsidR="0054163D" w:rsidRPr="0054163D" w14:paraId="4FD798ED" w14:textId="77777777" w:rsidTr="00E86F0B">
        <w:trPr>
          <w:trHeight w:val="1063"/>
        </w:trPr>
        <w:tc>
          <w:tcPr>
            <w:tcW w:w="659" w:type="pct"/>
            <w:noWrap/>
            <w:hideMark/>
          </w:tcPr>
          <w:p w14:paraId="40ACBC1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isu</w:t>
            </w:r>
            <w:proofErr w:type="spellEnd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 2009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"/>
                <w:id w:val="-2047204405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3</w:t>
                </w:r>
              </w:sdtContent>
            </w:sdt>
          </w:p>
          <w:p w14:paraId="3DB8D782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62" w:type="pct"/>
            <w:noWrap/>
            <w:hideMark/>
          </w:tcPr>
          <w:p w14:paraId="77307A8D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890" w:type="pct"/>
            <w:noWrap/>
            <w:hideMark/>
          </w:tcPr>
          <w:p w14:paraId="19DA7BBF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EA</w:t>
            </w:r>
          </w:p>
          <w:p w14:paraId="6DC9FFE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652" w:type="pct"/>
            <w:noWrap/>
            <w:hideMark/>
          </w:tcPr>
          <w:p w14:paraId="796B905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2E8C6B3D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Markov</w:t>
            </w:r>
          </w:p>
        </w:tc>
        <w:tc>
          <w:tcPr>
            <w:tcW w:w="556" w:type="pct"/>
            <w:hideMark/>
          </w:tcPr>
          <w:p w14:paraId="5BFAC7B8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Community dwelling </w:t>
            </w:r>
            <w:proofErr w:type="gramStart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adults</w:t>
            </w:r>
            <w:proofErr w:type="gramEnd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 representative of contacts 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vestigated for LTBI in Alabama</w:t>
            </w:r>
          </w:p>
        </w:tc>
        <w:tc>
          <w:tcPr>
            <w:tcW w:w="879" w:type="pct"/>
            <w:hideMark/>
          </w:tcPr>
          <w:p w14:paraId="3ECCBF6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1) Traditional concentric circle approach for contact tracing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2) Contact priority 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del for contact tracing</w:t>
            </w:r>
          </w:p>
        </w:tc>
      </w:tr>
      <w:tr w:rsidR="0054163D" w:rsidRPr="0054163D" w14:paraId="480BFB40" w14:textId="77777777" w:rsidTr="00E86F0B">
        <w:trPr>
          <w:trHeight w:val="1125"/>
        </w:trPr>
        <w:tc>
          <w:tcPr>
            <w:tcW w:w="659" w:type="pct"/>
            <w:noWrap/>
            <w:hideMark/>
          </w:tcPr>
          <w:p w14:paraId="1D129304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Jit 2011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"/>
                <w:id w:val="-1488773703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4</w:t>
                </w:r>
              </w:sdtContent>
            </w:sdt>
          </w:p>
          <w:p w14:paraId="6C9ECEE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762" w:type="pct"/>
            <w:noWrap/>
            <w:hideMark/>
          </w:tcPr>
          <w:p w14:paraId="23745494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890" w:type="pct"/>
            <w:noWrap/>
            <w:hideMark/>
          </w:tcPr>
          <w:p w14:paraId="40DD716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</w:p>
          <w:p w14:paraId="0A537840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652" w:type="pct"/>
            <w:noWrap/>
            <w:hideMark/>
          </w:tcPr>
          <w:p w14:paraId="3F38D2D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01FD66A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Markov</w:t>
            </w:r>
          </w:p>
        </w:tc>
        <w:tc>
          <w:tcPr>
            <w:tcW w:w="556" w:type="pct"/>
            <w:hideMark/>
          </w:tcPr>
          <w:p w14:paraId="7158321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ard to reach individuals with active pulmonary TB screened or managed by the Find and Treat service</w:t>
            </w:r>
          </w:p>
        </w:tc>
        <w:tc>
          <w:tcPr>
            <w:tcW w:w="879" w:type="pct"/>
            <w:hideMark/>
          </w:tcPr>
          <w:p w14:paraId="5F868E3F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(1) Status quo (no Find and Treat service) 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2) Having only one component of the program (mobile screening unit or the case management component)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3) Having both parts of the service</w:t>
            </w:r>
          </w:p>
        </w:tc>
      </w:tr>
      <w:tr w:rsidR="0054163D" w:rsidRPr="0054163D" w14:paraId="4944194D" w14:textId="77777777" w:rsidTr="00E86F0B">
        <w:trPr>
          <w:trHeight w:val="600"/>
        </w:trPr>
        <w:tc>
          <w:tcPr>
            <w:tcW w:w="659" w:type="pct"/>
            <w:noWrap/>
            <w:hideMark/>
          </w:tcPr>
          <w:p w14:paraId="0EB2A37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Wade 2012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"/>
                <w:id w:val="585729189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5</w:t>
                </w:r>
              </w:sdtContent>
            </w:sdt>
          </w:p>
          <w:p w14:paraId="7635BE34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2" w:type="pct"/>
            <w:noWrap/>
            <w:hideMark/>
          </w:tcPr>
          <w:p w14:paraId="06CED704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481B6D2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EA</w:t>
            </w:r>
          </w:p>
          <w:p w14:paraId="5F381E14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652" w:type="pct"/>
            <w:noWrap/>
            <w:hideMark/>
          </w:tcPr>
          <w:p w14:paraId="06E6D11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5FF0217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56" w:type="pct"/>
            <w:hideMark/>
          </w:tcPr>
          <w:p w14:paraId="1A3FCDD6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eople with TB</w:t>
            </w:r>
          </w:p>
        </w:tc>
        <w:tc>
          <w:tcPr>
            <w:tcW w:w="879" w:type="pct"/>
            <w:hideMark/>
          </w:tcPr>
          <w:p w14:paraId="1CC83FCB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Drive around observed therapy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2) Video phone calls for observed therapy</w:t>
            </w:r>
          </w:p>
        </w:tc>
      </w:tr>
      <w:tr w:rsidR="0054163D" w:rsidRPr="0054163D" w14:paraId="26C7935C" w14:textId="77777777" w:rsidTr="00E86F0B">
        <w:trPr>
          <w:trHeight w:val="1692"/>
        </w:trPr>
        <w:tc>
          <w:tcPr>
            <w:tcW w:w="659" w:type="pct"/>
            <w:noWrap/>
            <w:hideMark/>
          </w:tcPr>
          <w:p w14:paraId="548B6E8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atel 2017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"/>
                <w:id w:val="513351873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6</w:t>
                </w:r>
              </w:sdtContent>
            </w:sdt>
          </w:p>
          <w:p w14:paraId="041CC6F5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62" w:type="pct"/>
            <w:noWrap/>
            <w:hideMark/>
          </w:tcPr>
          <w:p w14:paraId="5F094D2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02E22BE3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</w:p>
          <w:p w14:paraId="39BA5EF5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25 years</w:t>
            </w:r>
          </w:p>
        </w:tc>
        <w:tc>
          <w:tcPr>
            <w:tcW w:w="652" w:type="pct"/>
            <w:noWrap/>
            <w:hideMark/>
          </w:tcPr>
          <w:p w14:paraId="3DD9BF63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65901666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Microsimulation</w:t>
            </w:r>
          </w:p>
        </w:tc>
        <w:tc>
          <w:tcPr>
            <w:tcW w:w="556" w:type="pct"/>
            <w:hideMark/>
          </w:tcPr>
          <w:p w14:paraId="63B8344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Individuals with LTBI who are initiating drug therapy in Canada</w:t>
            </w:r>
          </w:p>
        </w:tc>
        <w:tc>
          <w:tcPr>
            <w:tcW w:w="879" w:type="pct"/>
            <w:hideMark/>
          </w:tcPr>
          <w:p w14:paraId="2CBB415F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Status quo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2) Hypothetical adherence intervention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3) Peer support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4) Two-way text messaging support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>(5) Enhanced adherence counselling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6) Adherence incentives </w:t>
            </w:r>
          </w:p>
        </w:tc>
      </w:tr>
      <w:tr w:rsidR="0054163D" w:rsidRPr="0054163D" w14:paraId="4494D334" w14:textId="77777777" w:rsidTr="00E86F0B">
        <w:trPr>
          <w:trHeight w:val="699"/>
        </w:trPr>
        <w:tc>
          <w:tcPr>
            <w:tcW w:w="659" w:type="pct"/>
            <w:noWrap/>
            <w:hideMark/>
          </w:tcPr>
          <w:p w14:paraId="516CEC9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Salcedo 2021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"/>
                <w:id w:val="1371497355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7</w:t>
                </w:r>
              </w:sdtContent>
            </w:sdt>
          </w:p>
          <w:p w14:paraId="5ABD3139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62" w:type="pct"/>
            <w:noWrap/>
            <w:hideMark/>
          </w:tcPr>
          <w:p w14:paraId="271645C7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1C7FB69E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</w:p>
          <w:p w14:paraId="6A8D7E46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16 months</w:t>
            </w:r>
          </w:p>
        </w:tc>
        <w:tc>
          <w:tcPr>
            <w:tcW w:w="652" w:type="pct"/>
            <w:noWrap/>
            <w:hideMark/>
          </w:tcPr>
          <w:p w14:paraId="51322A15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0C853BA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Markov</w:t>
            </w:r>
          </w:p>
        </w:tc>
        <w:tc>
          <w:tcPr>
            <w:tcW w:w="556" w:type="pct"/>
            <w:hideMark/>
          </w:tcPr>
          <w:p w14:paraId="6E4D345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People with TB</w:t>
            </w:r>
          </w:p>
        </w:tc>
        <w:tc>
          <w:tcPr>
            <w:tcW w:w="879" w:type="pct"/>
            <w:hideMark/>
          </w:tcPr>
          <w:p w14:paraId="22DE489F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In person DOT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2) </w:t>
            </w:r>
            <w:proofErr w:type="spellStart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AICure</w:t>
            </w:r>
            <w:proofErr w:type="spellEnd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 (AI) platform for automated DOT</w:t>
            </w:r>
          </w:p>
        </w:tc>
      </w:tr>
      <w:tr w:rsidR="0054163D" w:rsidRPr="0054163D" w14:paraId="4777D4AD" w14:textId="77777777" w:rsidTr="00E86F0B">
        <w:trPr>
          <w:trHeight w:val="1134"/>
        </w:trPr>
        <w:tc>
          <w:tcPr>
            <w:tcW w:w="659" w:type="pct"/>
            <w:noWrap/>
            <w:hideMark/>
          </w:tcPr>
          <w:p w14:paraId="1C774AC2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Fekadu</w:t>
            </w:r>
            <w:proofErr w:type="spellEnd"/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 xml:space="preserve"> 2021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"/>
                <w:id w:val="-1781336700"/>
                <w:placeholder>
                  <w:docPart w:val="A6E88004896B32448E3A949335C4E81C"/>
                </w:placeholder>
              </w:sdtPr>
              <w:sdtContent>
                <w:r w:rsidRPr="0054163D">
                  <w:rPr>
                    <w:rFonts w:ascii="Arial" w:hAnsi="Arial" w:cs="Arial"/>
                    <w:color w:val="000000"/>
                    <w:sz w:val="20"/>
                    <w:szCs w:val="20"/>
                    <w:vertAlign w:val="superscript"/>
                  </w:rPr>
                  <w:t>8</w:t>
                </w:r>
              </w:sdtContent>
            </w:sdt>
          </w:p>
          <w:p w14:paraId="277BB84A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62" w:type="pct"/>
            <w:noWrap/>
            <w:hideMark/>
          </w:tcPr>
          <w:p w14:paraId="5059B11E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0" w:type="pct"/>
            <w:noWrap/>
            <w:hideMark/>
          </w:tcPr>
          <w:p w14:paraId="1BECBB9E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CEA</w:t>
            </w:r>
          </w:p>
          <w:p w14:paraId="63E66F91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652" w:type="pct"/>
            <w:noWrap/>
            <w:hideMark/>
          </w:tcPr>
          <w:p w14:paraId="1A52FF58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Healthcare payer</w:t>
            </w:r>
          </w:p>
        </w:tc>
        <w:tc>
          <w:tcPr>
            <w:tcW w:w="602" w:type="pct"/>
            <w:noWrap/>
            <w:hideMark/>
          </w:tcPr>
          <w:p w14:paraId="7D1A9B7F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556" w:type="pct"/>
            <w:hideMark/>
          </w:tcPr>
          <w:p w14:paraId="00CC50C0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Adults with TB</w:t>
            </w:r>
          </w:p>
        </w:tc>
        <w:tc>
          <w:tcPr>
            <w:tcW w:w="879" w:type="pct"/>
            <w:hideMark/>
          </w:tcPr>
          <w:p w14:paraId="394281BC" w14:textId="77777777" w:rsidR="0054163D" w:rsidRPr="0054163D" w:rsidRDefault="0054163D" w:rsidP="00E86F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t>(1) DOT versus self-administered therapy before the COVID-19 pandemic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2) Video observed therapy versus self-administered therapy </w:t>
            </w:r>
            <w:r w:rsidRPr="005416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uring the COVID-19 pandemic</w:t>
            </w:r>
          </w:p>
        </w:tc>
      </w:tr>
    </w:tbl>
    <w:p w14:paraId="5B26CBCF" w14:textId="77777777" w:rsidR="0054163D" w:rsidRPr="003F5761" w:rsidRDefault="0054163D" w:rsidP="0054163D">
      <w:pPr>
        <w:rPr>
          <w:rFonts w:ascii="Arial" w:hAnsi="Arial" w:cs="Arial"/>
          <w:sz w:val="20"/>
          <w:szCs w:val="20"/>
        </w:rPr>
      </w:pPr>
      <w:r w:rsidRPr="003F5761">
        <w:rPr>
          <w:rFonts w:ascii="Arial" w:hAnsi="Arial" w:cs="Arial"/>
          <w:sz w:val="20"/>
          <w:szCs w:val="20"/>
        </w:rPr>
        <w:lastRenderedPageBreak/>
        <w:t>Abbreviations: AI: artificial intelligence; CEA: cost-effectiveness analysis; CUA: cost-utility analysis; DOT: directly observed therapy; MDR-TB: multi-drug resistant tuberculosis</w:t>
      </w:r>
    </w:p>
    <w:p w14:paraId="7A65B1AB" w14:textId="77777777" w:rsidR="0054163D" w:rsidRPr="002820AE" w:rsidRDefault="0054163D" w:rsidP="0054163D">
      <w:pPr>
        <w:rPr>
          <w:rFonts w:ascii="Arial" w:hAnsi="Arial" w:cs="Arial"/>
          <w:sz w:val="22"/>
          <w:szCs w:val="22"/>
        </w:rPr>
      </w:pPr>
    </w:p>
    <w:p w14:paraId="2A5DD56C" w14:textId="77777777" w:rsidR="0054163D" w:rsidRPr="0054163D" w:rsidRDefault="0054163D" w:rsidP="0054163D">
      <w:pPr>
        <w:rPr>
          <w:rFonts w:ascii="Arial" w:hAnsi="Arial" w:cs="Arial"/>
          <w:b/>
          <w:bCs/>
          <w:sz w:val="20"/>
          <w:szCs w:val="20"/>
        </w:rPr>
      </w:pPr>
      <w:r w:rsidRPr="0054163D">
        <w:rPr>
          <w:rFonts w:ascii="Arial" w:hAnsi="Arial" w:cs="Arial"/>
          <w:b/>
          <w:bCs/>
          <w:sz w:val="20"/>
          <w:szCs w:val="20"/>
        </w:rPr>
        <w:t>References:</w:t>
      </w:r>
    </w:p>
    <w:p w14:paraId="6CD16414" w14:textId="77777777" w:rsidR="0054163D" w:rsidRPr="0054163D" w:rsidRDefault="0054163D" w:rsidP="0054163D">
      <w:pPr>
        <w:rPr>
          <w:rFonts w:ascii="Arial" w:hAnsi="Arial" w:cs="Arial"/>
          <w:sz w:val="20"/>
          <w:szCs w:val="20"/>
        </w:rPr>
      </w:pPr>
    </w:p>
    <w:sdt>
      <w:sdtPr>
        <w:rPr>
          <w:rFonts w:ascii="Arial" w:hAnsi="Arial" w:cs="Arial"/>
          <w:sz w:val="20"/>
          <w:szCs w:val="20"/>
        </w:rPr>
        <w:tag w:val="MENDELEY_BIBLIOGRAPHY"/>
        <w:id w:val="-726077615"/>
        <w:placeholder>
          <w:docPart w:val="6647C9DCAE5CAB40902AF7DFB4853AAB"/>
        </w:placeholder>
      </w:sdtPr>
      <w:sdtContent>
        <w:p w14:paraId="37F936EC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1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  <w:t xml:space="preserve">Perlman DC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Gourevitch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MN, Trinh C, et al. Cost-effectiveness of tuberculosis screening and observed preventive therapy for active drug injectors at a syringe-exchange program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Journal of urban </w:t>
          </w:r>
          <w:proofErr w:type="gramStart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health :</w:t>
          </w:r>
          <w:proofErr w:type="gramEnd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 bulletin of the New York Academy of Medicine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. 2001;78(3):550-567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093/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jurban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/78.3.550</w:t>
          </w:r>
          <w:proofErr w:type="gramEnd"/>
        </w:p>
        <w:p w14:paraId="6EBCC589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2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Kominski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GF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Varon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SF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Morisky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DE, et al. Costs and Cost-Effectiveness of Adolescent Compliance with Treatment for Latent Tuberculosis Infection: Results from a Randomized Trial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Journal of Adolescent Health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. 2007;40(1):61-68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016/j.jadohealth.2006.08.012</w:t>
          </w:r>
          <w:proofErr w:type="gramEnd"/>
        </w:p>
        <w:p w14:paraId="5AF315C0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3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Pisu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M, Gerald J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Shamiyeh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JE, et al. Targeted tuberculosis contact investigation saves money without sacrificing health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Journal of public health management and </w:t>
          </w:r>
          <w:proofErr w:type="gramStart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practice :</w:t>
          </w:r>
          <w:proofErr w:type="gramEnd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 JPHMP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. 2009;15(4):319-327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s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097/PHH.0b013e31819c3ef2</w:t>
          </w:r>
          <w:proofErr w:type="gramEnd"/>
        </w:p>
        <w:p w14:paraId="3A963FB1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4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  <w:t xml:space="preserve">Jit M, Stagg HR, Aldridge RW, et al. Dedicated outreach service for 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hard to reach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patients with tuberculosis in London: Observational study and economic evaluation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BMJ (Online)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>. 2011;343(7826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):d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5376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s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136/bmj.d5376</w:t>
          </w:r>
          <w:proofErr w:type="gramEnd"/>
        </w:p>
        <w:p w14:paraId="31163415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5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  <w:t xml:space="preserve">Wade VA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Karnon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J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Eliott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JA, et al. 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Home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videophones improve direct observation in tuberculosis treatment: a mixed methods evaluation. </w:t>
          </w:r>
          <w:proofErr w:type="spellStart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PLoS</w:t>
          </w:r>
          <w:proofErr w:type="spellEnd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 ONE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>. 2012;7(11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):e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50155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371/journal.pone.0050155</w:t>
          </w:r>
          <w:proofErr w:type="gramEnd"/>
        </w:p>
        <w:p w14:paraId="3BD8C7BF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6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  <w:t xml:space="preserve">Patel AR, Campbell JR, </w:t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Sadatsafavi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M, et al. Burden of non-adherence to latent tuberculosis infection drug therapy and the potential cost-effectiveness of adherence interventions in Canada: A simulation study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BMJ Open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>. 2017;7(9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):e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015108. </w:t>
          </w:r>
          <w:proofErr w:type="spellStart"/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https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>://dx.doi.org/10.1136/bmjopen-2016-015108</w:t>
          </w:r>
          <w:proofErr w:type="gramEnd"/>
        </w:p>
        <w:p w14:paraId="0673B41F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7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  <w:t xml:space="preserve">Salcedo J, Rosales M, Kim JS, Nuno D, Suen S, Chang AH. Cost-effectiveness of artificial intelligence monitoring for active tuberculosis treatment: A modeling study. </w:t>
          </w:r>
          <w:proofErr w:type="spellStart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PLoS</w:t>
          </w:r>
          <w:proofErr w:type="spellEnd"/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 xml:space="preserve"> ONE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. 2021;16(July):1-15. 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10.1371/journal.pone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>.0254950</w:t>
          </w:r>
        </w:p>
        <w:p w14:paraId="1FD1B28D" w14:textId="77777777" w:rsidR="0054163D" w:rsidRPr="0054163D" w:rsidRDefault="0054163D" w:rsidP="0054163D">
          <w:pPr>
            <w:autoSpaceDE w:val="0"/>
            <w:autoSpaceDN w:val="0"/>
            <w:ind w:hanging="640"/>
            <w:rPr>
              <w:rFonts w:ascii="Arial" w:eastAsia="Times New Roman" w:hAnsi="Arial" w:cs="Arial"/>
              <w:sz w:val="20"/>
              <w:szCs w:val="20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8. 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ab/>
          </w:r>
          <w:proofErr w:type="spellStart"/>
          <w:r w:rsidRPr="0054163D">
            <w:rPr>
              <w:rFonts w:ascii="Arial" w:eastAsia="Times New Roman" w:hAnsi="Arial" w:cs="Arial"/>
              <w:sz w:val="20"/>
              <w:szCs w:val="20"/>
            </w:rPr>
            <w:t>Fekadu</w:t>
          </w:r>
          <w:proofErr w:type="spell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 G, Jiang X, Yao J, You JHS. Cost-effectiveness of video-observed therapy for ambulatory management of active tuberculosis during the COVID-19 pandemic in a high-income country. </w:t>
          </w:r>
          <w:r w:rsidRPr="0054163D">
            <w:rPr>
              <w:rFonts w:ascii="Arial" w:eastAsia="Times New Roman" w:hAnsi="Arial" w:cs="Arial"/>
              <w:i/>
              <w:iCs/>
              <w:sz w:val="20"/>
              <w:szCs w:val="20"/>
            </w:rPr>
            <w:t>International Journal of Infectious Diseases</w:t>
          </w:r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. 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2021;113:271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 xml:space="preserve">-278. </w:t>
          </w:r>
          <w:proofErr w:type="gramStart"/>
          <w:r w:rsidRPr="0054163D">
            <w:rPr>
              <w:rFonts w:ascii="Arial" w:eastAsia="Times New Roman" w:hAnsi="Arial" w:cs="Arial"/>
              <w:sz w:val="20"/>
              <w:szCs w:val="20"/>
            </w:rPr>
            <w:t>doi:10.1016/j.ijid</w:t>
          </w:r>
          <w:proofErr w:type="gramEnd"/>
          <w:r w:rsidRPr="0054163D">
            <w:rPr>
              <w:rFonts w:ascii="Arial" w:eastAsia="Times New Roman" w:hAnsi="Arial" w:cs="Arial"/>
              <w:sz w:val="20"/>
              <w:szCs w:val="20"/>
            </w:rPr>
            <w:t>.2021.10.029</w:t>
          </w:r>
        </w:p>
        <w:p w14:paraId="4ABB81EC" w14:textId="77777777" w:rsidR="0054163D" w:rsidRPr="002820AE" w:rsidRDefault="0054163D" w:rsidP="0054163D">
          <w:pPr>
            <w:rPr>
              <w:rFonts w:ascii="Arial" w:hAnsi="Arial" w:cs="Arial"/>
            </w:rPr>
          </w:pPr>
          <w:r w:rsidRPr="0054163D">
            <w:rPr>
              <w:rFonts w:ascii="Arial" w:eastAsia="Times New Roman" w:hAnsi="Arial" w:cs="Arial"/>
              <w:sz w:val="20"/>
              <w:szCs w:val="20"/>
            </w:rPr>
            <w:t> </w:t>
          </w:r>
        </w:p>
      </w:sdtContent>
    </w:sdt>
    <w:p w14:paraId="0DED9DF7" w14:textId="77777777" w:rsidR="00A208CA" w:rsidRDefault="00A208CA"/>
    <w:sectPr w:rsidR="00A208CA" w:rsidSect="006F4E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3D"/>
    <w:rsid w:val="003F5761"/>
    <w:rsid w:val="0054163D"/>
    <w:rsid w:val="00A2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0D4D4"/>
  <w15:chartTrackingRefBased/>
  <w15:docId w15:val="{49D5D24B-F5B4-C349-9588-07C0E495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63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6E88004896B32448E3A949335C4E8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44D799-1F8D-E240-A8BC-D0CC229D314E}"/>
      </w:docPartPr>
      <w:docPartBody>
        <w:p w:rsidR="00000000" w:rsidRDefault="00D47AD8" w:rsidP="00D47AD8">
          <w:pPr>
            <w:pStyle w:val="A6E88004896B32448E3A949335C4E81C"/>
          </w:pPr>
          <w:r w:rsidRPr="00E964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47C9DCAE5CAB40902AF7DFB4853A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67E5AB-48F5-CC4A-846B-FCD2F44933FD}"/>
      </w:docPartPr>
      <w:docPartBody>
        <w:p w:rsidR="00000000" w:rsidRDefault="00D47AD8" w:rsidP="00D47AD8">
          <w:pPr>
            <w:pStyle w:val="6647C9DCAE5CAB40902AF7DFB4853AAB"/>
          </w:pPr>
          <w:r w:rsidRPr="0095210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D8"/>
    <w:rsid w:val="005146B5"/>
    <w:rsid w:val="00D4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7AD8"/>
    <w:rPr>
      <w:color w:val="808080"/>
    </w:rPr>
  </w:style>
  <w:style w:type="paragraph" w:customStyle="1" w:styleId="A6E88004896B32448E3A949335C4E81C">
    <w:name w:val="A6E88004896B32448E3A949335C4E81C"/>
    <w:rsid w:val="00D47AD8"/>
  </w:style>
  <w:style w:type="paragraph" w:customStyle="1" w:styleId="6647C9DCAE5CAB40902AF7DFB4853AAB">
    <w:name w:val="6647C9DCAE5CAB40902AF7DFB4853AAB"/>
    <w:rsid w:val="00D47A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msay</dc:creator>
  <cp:keywords/>
  <dc:description/>
  <cp:lastModifiedBy>Lauren Ramsay</cp:lastModifiedBy>
  <cp:revision>2</cp:revision>
  <dcterms:created xsi:type="dcterms:W3CDTF">2023-08-17T00:12:00Z</dcterms:created>
  <dcterms:modified xsi:type="dcterms:W3CDTF">2023-08-17T00:16:00Z</dcterms:modified>
</cp:coreProperties>
</file>